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6381D9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4</w:t>
      </w:r>
      <w:r>
        <w:rPr>
          <w:rFonts w:hint="eastAsia" w:ascii="Times New Roman" w:hAnsi="Times New Roman" w:cs="Times New Roman"/>
          <w:sz w:val="20"/>
          <w:szCs w:val="20"/>
        </w:rPr>
        <w:t xml:space="preserve">. Associations of treatments with idiopathic pulmonary fibrosis in </w:t>
      </w:r>
      <w:r>
        <w:rPr>
          <w:rFonts w:ascii="Times New Roman" w:hAnsi="Times New Roman" w:cs="Times New Roman"/>
          <w:sz w:val="20"/>
          <w:szCs w:val="20"/>
        </w:rPr>
        <w:t>individuals</w:t>
      </w:r>
      <w:r>
        <w:rPr>
          <w:rFonts w:hint="eastAsia" w:ascii="Times New Roman" w:hAnsi="Times New Roman" w:cs="Times New Roman"/>
          <w:sz w:val="20"/>
          <w:szCs w:val="20"/>
        </w:rPr>
        <w:t xml:space="preserve"> with depress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11"/>
        <w:gridCol w:w="1408"/>
        <w:gridCol w:w="899"/>
        <w:gridCol w:w="1408"/>
        <w:gridCol w:w="899"/>
        <w:gridCol w:w="1408"/>
        <w:gridCol w:w="899"/>
      </w:tblGrid>
      <w:tr w14:paraId="7A7754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0" w:type="auto"/>
            <w:vMerge w:val="restart"/>
            <w:tcMar>
              <w:left w:w="108" w:type="dxa"/>
              <w:right w:w="108" w:type="dxa"/>
            </w:tcMar>
            <w:vAlign w:val="center"/>
          </w:tcPr>
          <w:p w14:paraId="29CE1BB7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1A1DB218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25EC2FCA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odel 1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1C2BEDCC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odel 2</w:t>
            </w:r>
          </w:p>
        </w:tc>
      </w:tr>
      <w:tr w14:paraId="5B05A8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5276AD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3AA79A48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R (95% 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5D4C0FD2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335730D9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R (95% 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12EE20F3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230720E7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R (95% 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7EFEE753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value</w:t>
            </w:r>
          </w:p>
        </w:tc>
      </w:tr>
      <w:tr w14:paraId="706B9C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55AFDF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ntidepressants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0BA3559F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056A52B0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11C7CE1E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68D20C5A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79A307DD">
            <w:pPr>
              <w:pStyle w:val="2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2A1D8CD9">
            <w:pPr>
              <w:pStyle w:val="2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 w14:paraId="77C3A1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ED9724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C2EC412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1DE55C6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B971EF6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EB37AF5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649DC03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8CC7793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F494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D35351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3358E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40 (0.28 - 0.57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ACF60E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&lt; 0.001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ABD775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46 (0.32 - 0.65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BFDBB4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&lt; 0.001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913A5D">
            <w:pPr>
              <w:pStyle w:val="2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 (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 - 0.8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AA7272">
            <w:pPr>
              <w:pStyle w:val="2"/>
              <w:widowControl/>
              <w:rPr>
                <w:rFonts w:hint="eastAsia" w:ascii="Times New Roman" w:hAnsi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 = 0.0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7B7F1C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98EAC5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sychotherapy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D6C869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5457B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CC49F0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CBDC53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BBCA4C">
            <w:pPr>
              <w:pStyle w:val="2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8653E">
            <w:pPr>
              <w:pStyle w:val="2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 w14:paraId="3F88B1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63C83A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E81D52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DABD39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23EF7B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4FEE0B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21602C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3F6359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5495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8A3690">
            <w:pPr>
              <w:pStyle w:val="2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2D25D3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39 (0.26 - 0.58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07830C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&lt; 0.001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5AA17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47 (0.32 - 0.70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D85E61">
            <w:pPr>
              <w:pStyle w:val="2"/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&lt; 0.001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7FCA23">
            <w:pPr>
              <w:pStyle w:val="2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 (0.39 - 0.8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707E59">
            <w:pPr>
              <w:pStyle w:val="2"/>
              <w:widowControl/>
              <w:rPr>
                <w:rFonts w:hint="eastAsia" w:ascii="Times New Roman" w:hAnsi="Times New Roman" w:eastAsiaTheme="minorEastAsia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 = 0.0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</w:tbl>
    <w:p w14:paraId="5EE20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Model 1: </w:t>
      </w:r>
      <w:r>
        <w:rPr>
          <w:rFonts w:ascii="Times New Roman" w:hAnsi="Times New Roman" w:cs="Times New Roman"/>
          <w:sz w:val="20"/>
          <w:szCs w:val="20"/>
        </w:rPr>
        <w:t xml:space="preserve">adjusted for age, </w:t>
      </w:r>
      <w:r>
        <w:rPr>
          <w:rFonts w:hint="eastAsia" w:ascii="Times New Roman" w:hAnsi="Times New Roman" w:cs="Times New Roman"/>
          <w:sz w:val="20"/>
          <w:szCs w:val="20"/>
        </w:rPr>
        <w:t>sex</w:t>
      </w:r>
    </w:p>
    <w:p w14:paraId="00168E79">
      <w:pPr>
        <w:spacing w:line="480" w:lineRule="auto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Model 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</w:rPr>
        <w:t xml:space="preserve">(Primary model): </w:t>
      </w:r>
      <w:r>
        <w:rPr>
          <w:rFonts w:ascii="Times New Roman" w:hAnsi="Times New Roman" w:cs="Times New Roman"/>
          <w:sz w:val="20"/>
          <w:szCs w:val="20"/>
        </w:rPr>
        <w:t xml:space="preserve">adjusted for </w:t>
      </w:r>
      <w:r>
        <w:rPr>
          <w:rFonts w:hint="eastAsia" w:ascii="Times New Roman" w:hAnsi="Times New Roman" w:cs="Times New Roman"/>
          <w:sz w:val="20"/>
          <w:szCs w:val="20"/>
        </w:rPr>
        <w:t>age, sex, ethnicity, education, employment, smoking status, alcohol status, TD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</w:rPr>
        <w:t>Asthm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</w:rPr>
        <w:t>COP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</w:rPr>
        <w:t>Bronchiectasis.</w:t>
      </w:r>
    </w:p>
    <w:p w14:paraId="0E2EBBB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652C06"/>
    <w:rsid w:val="2DAB346D"/>
    <w:rsid w:val="3A24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qFormat/>
    <w:uiPriority w:val="0"/>
    <w:pPr>
      <w:widowControl w:val="0"/>
      <w:spacing w:beforeAutospacing="1" w:afterAutospacing="1"/>
    </w:pPr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495</Characters>
  <Lines>0</Lines>
  <Paragraphs>0</Paragraphs>
  <TotalTime>0</TotalTime>
  <ScaleCrop>false</ScaleCrop>
  <LinksUpToDate>false</LinksUpToDate>
  <CharactersWithSpaces>58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13:40:00Z</dcterms:created>
  <dc:creator>余攀</dc:creator>
  <cp:lastModifiedBy>想看星星</cp:lastModifiedBy>
  <dcterms:modified xsi:type="dcterms:W3CDTF">2026-03-02T16:5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jM2MTM5MmQxNjVhMTBjZDBjNzEyNTY0NGE5NmE2NTMiLCJ1c2VySWQiOiI3ODMyOTE4NDgifQ==</vt:lpwstr>
  </property>
  <property fmtid="{D5CDD505-2E9C-101B-9397-08002B2CF9AE}" pid="4" name="ICV">
    <vt:lpwstr>1CDE1B4087184C2ABF4EBE0447F542A8_12</vt:lpwstr>
  </property>
</Properties>
</file>